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0B02D9" w14:paraId="5FEC7A07" w14:textId="77777777" w:rsidTr="000B02D9">
        <w:tc>
          <w:tcPr>
            <w:tcW w:w="4258" w:type="dxa"/>
          </w:tcPr>
          <w:p w14:paraId="7590C9C2" w14:textId="77777777" w:rsidR="000B02D9" w:rsidRDefault="000B02D9">
            <w:proofErr w:type="spellStart"/>
            <w:r>
              <w:t>Actb</w:t>
            </w:r>
            <w:proofErr w:type="spellEnd"/>
          </w:p>
        </w:tc>
        <w:tc>
          <w:tcPr>
            <w:tcW w:w="4258" w:type="dxa"/>
          </w:tcPr>
          <w:p w14:paraId="4E99089E" w14:textId="77777777" w:rsidR="000B02D9" w:rsidRDefault="000B02D9">
            <w:r>
              <w:t>Mm00607939</w:t>
            </w:r>
          </w:p>
        </w:tc>
      </w:tr>
      <w:tr w:rsidR="000B02D9" w14:paraId="52E72CFD" w14:textId="77777777" w:rsidTr="000B02D9">
        <w:tc>
          <w:tcPr>
            <w:tcW w:w="4258" w:type="dxa"/>
          </w:tcPr>
          <w:p w14:paraId="0E123636" w14:textId="77777777" w:rsidR="000B02D9" w:rsidRDefault="000B02D9">
            <w:r>
              <w:t>Col1a1</w:t>
            </w:r>
          </w:p>
        </w:tc>
        <w:tc>
          <w:tcPr>
            <w:tcW w:w="4258" w:type="dxa"/>
          </w:tcPr>
          <w:p w14:paraId="6BB67D06" w14:textId="77777777" w:rsidR="000B02D9" w:rsidRDefault="000B02D9">
            <w:r>
              <w:t>Mm00801666</w:t>
            </w:r>
          </w:p>
        </w:tc>
      </w:tr>
      <w:tr w:rsidR="000B02D9" w14:paraId="46A88B72" w14:textId="77777777" w:rsidTr="000B02D9">
        <w:tc>
          <w:tcPr>
            <w:tcW w:w="4258" w:type="dxa"/>
          </w:tcPr>
          <w:p w14:paraId="09B5CFA3" w14:textId="77777777" w:rsidR="000B02D9" w:rsidRDefault="000B02D9">
            <w:r>
              <w:t>Col1a2</w:t>
            </w:r>
          </w:p>
        </w:tc>
        <w:tc>
          <w:tcPr>
            <w:tcW w:w="4258" w:type="dxa"/>
          </w:tcPr>
          <w:p w14:paraId="1EEB5F02" w14:textId="77777777" w:rsidR="000B02D9" w:rsidRDefault="000B02D9">
            <w:r>
              <w:t>Mm00483888</w:t>
            </w:r>
          </w:p>
        </w:tc>
      </w:tr>
      <w:tr w:rsidR="000B02D9" w14:paraId="5C9EE1EB" w14:textId="77777777" w:rsidTr="000B02D9">
        <w:tc>
          <w:tcPr>
            <w:tcW w:w="4258" w:type="dxa"/>
          </w:tcPr>
          <w:p w14:paraId="4AFA6556" w14:textId="77777777" w:rsidR="000B02D9" w:rsidRDefault="000B02D9">
            <w:r>
              <w:t>Col3a1</w:t>
            </w:r>
          </w:p>
        </w:tc>
        <w:tc>
          <w:tcPr>
            <w:tcW w:w="4258" w:type="dxa"/>
          </w:tcPr>
          <w:p w14:paraId="030E74AE" w14:textId="77777777" w:rsidR="000B02D9" w:rsidRDefault="000B02D9">
            <w:r>
              <w:t>Mm01254476</w:t>
            </w:r>
          </w:p>
        </w:tc>
      </w:tr>
      <w:tr w:rsidR="000B02D9" w14:paraId="7D43219C" w14:textId="77777777" w:rsidTr="000B02D9">
        <w:tc>
          <w:tcPr>
            <w:tcW w:w="4258" w:type="dxa"/>
          </w:tcPr>
          <w:p w14:paraId="564DE2BE" w14:textId="77777777" w:rsidR="000B02D9" w:rsidRDefault="000B02D9">
            <w:proofErr w:type="spellStart"/>
            <w:r>
              <w:t>Fmod</w:t>
            </w:r>
            <w:proofErr w:type="spellEnd"/>
          </w:p>
        </w:tc>
        <w:tc>
          <w:tcPr>
            <w:tcW w:w="4258" w:type="dxa"/>
          </w:tcPr>
          <w:p w14:paraId="050072DC" w14:textId="77777777" w:rsidR="000B02D9" w:rsidRDefault="000B02D9">
            <w:r>
              <w:t>Mm00491215</w:t>
            </w:r>
          </w:p>
        </w:tc>
      </w:tr>
      <w:tr w:rsidR="000B02D9" w14:paraId="35E04784" w14:textId="77777777" w:rsidTr="000B02D9">
        <w:tc>
          <w:tcPr>
            <w:tcW w:w="4258" w:type="dxa"/>
          </w:tcPr>
          <w:p w14:paraId="136D46A6" w14:textId="77777777" w:rsidR="000B02D9" w:rsidRDefault="000B02D9">
            <w:r>
              <w:t>Lox</w:t>
            </w:r>
          </w:p>
        </w:tc>
        <w:tc>
          <w:tcPr>
            <w:tcW w:w="4258" w:type="dxa"/>
          </w:tcPr>
          <w:p w14:paraId="623C1436" w14:textId="77777777" w:rsidR="000B02D9" w:rsidRDefault="000B02D9">
            <w:r>
              <w:t>Mm00495386</w:t>
            </w:r>
          </w:p>
        </w:tc>
      </w:tr>
      <w:tr w:rsidR="000B02D9" w14:paraId="33982FE7" w14:textId="77777777" w:rsidTr="000B02D9">
        <w:tc>
          <w:tcPr>
            <w:tcW w:w="4258" w:type="dxa"/>
          </w:tcPr>
          <w:p w14:paraId="78245C01" w14:textId="77777777" w:rsidR="000B02D9" w:rsidRDefault="000B02D9">
            <w:r>
              <w:t>Loxl2</w:t>
            </w:r>
          </w:p>
        </w:tc>
        <w:tc>
          <w:tcPr>
            <w:tcW w:w="4258" w:type="dxa"/>
          </w:tcPr>
          <w:p w14:paraId="25EA9664" w14:textId="77777777" w:rsidR="000B02D9" w:rsidRDefault="000B02D9">
            <w:r>
              <w:t>Mm00804740</w:t>
            </w:r>
          </w:p>
        </w:tc>
      </w:tr>
      <w:tr w:rsidR="000B02D9" w14:paraId="0111D661" w14:textId="77777777" w:rsidTr="000B02D9">
        <w:tc>
          <w:tcPr>
            <w:tcW w:w="4258" w:type="dxa"/>
          </w:tcPr>
          <w:p w14:paraId="707285E2" w14:textId="77777777" w:rsidR="000B02D9" w:rsidRDefault="000B02D9">
            <w:r>
              <w:t>Plod2</w:t>
            </w:r>
          </w:p>
        </w:tc>
        <w:tc>
          <w:tcPr>
            <w:tcW w:w="4258" w:type="dxa"/>
          </w:tcPr>
          <w:p w14:paraId="74872E8D" w14:textId="77777777" w:rsidR="000B02D9" w:rsidRDefault="000B02D9">
            <w:r>
              <w:t>Mm00478767</w:t>
            </w:r>
          </w:p>
        </w:tc>
      </w:tr>
      <w:tr w:rsidR="000B02D9" w14:paraId="36C4AB49" w14:textId="77777777" w:rsidTr="000B02D9">
        <w:tc>
          <w:tcPr>
            <w:tcW w:w="4258" w:type="dxa"/>
          </w:tcPr>
          <w:p w14:paraId="245A0428" w14:textId="77777777" w:rsidR="000B02D9" w:rsidRDefault="000B02D9">
            <w:proofErr w:type="spellStart"/>
            <w:r>
              <w:t>Lum</w:t>
            </w:r>
            <w:proofErr w:type="spellEnd"/>
          </w:p>
        </w:tc>
        <w:tc>
          <w:tcPr>
            <w:tcW w:w="4258" w:type="dxa"/>
          </w:tcPr>
          <w:p w14:paraId="2C5E3FDC" w14:textId="77777777" w:rsidR="000B02D9" w:rsidRDefault="000B02D9">
            <w:r>
              <w:t>Mm01248292</w:t>
            </w:r>
          </w:p>
        </w:tc>
      </w:tr>
      <w:tr w:rsidR="000B02D9" w14:paraId="54BF09D3" w14:textId="77777777" w:rsidTr="000B02D9">
        <w:tc>
          <w:tcPr>
            <w:tcW w:w="4258" w:type="dxa"/>
          </w:tcPr>
          <w:p w14:paraId="31EBCEDF" w14:textId="77777777" w:rsidR="000B02D9" w:rsidRDefault="000B02D9">
            <w:r>
              <w:t>Fbn1</w:t>
            </w:r>
          </w:p>
        </w:tc>
        <w:tc>
          <w:tcPr>
            <w:tcW w:w="4258" w:type="dxa"/>
          </w:tcPr>
          <w:p w14:paraId="3E6C1DC6" w14:textId="77777777" w:rsidR="000B02D9" w:rsidRDefault="000B02D9">
            <w:r>
              <w:t>Mm00514908</w:t>
            </w:r>
          </w:p>
        </w:tc>
      </w:tr>
      <w:tr w:rsidR="000B02D9" w14:paraId="5024C011" w14:textId="77777777" w:rsidTr="000B02D9">
        <w:tc>
          <w:tcPr>
            <w:tcW w:w="4258" w:type="dxa"/>
          </w:tcPr>
          <w:p w14:paraId="3FE8B5C6" w14:textId="77777777" w:rsidR="000B02D9" w:rsidRDefault="000B02D9">
            <w:r>
              <w:t>Mmp2</w:t>
            </w:r>
          </w:p>
        </w:tc>
        <w:tc>
          <w:tcPr>
            <w:tcW w:w="4258" w:type="dxa"/>
          </w:tcPr>
          <w:p w14:paraId="5D9249C4" w14:textId="77777777" w:rsidR="000B02D9" w:rsidRDefault="000B02D9">
            <w:r>
              <w:t>Mm00439498</w:t>
            </w:r>
          </w:p>
        </w:tc>
      </w:tr>
      <w:tr w:rsidR="000B02D9" w14:paraId="1B7AFF4B" w14:textId="77777777" w:rsidTr="000B02D9">
        <w:tc>
          <w:tcPr>
            <w:tcW w:w="4258" w:type="dxa"/>
          </w:tcPr>
          <w:p w14:paraId="2CE91A2D" w14:textId="77777777" w:rsidR="000B02D9" w:rsidRDefault="000B02D9">
            <w:r>
              <w:t>Mmp3</w:t>
            </w:r>
          </w:p>
        </w:tc>
        <w:tc>
          <w:tcPr>
            <w:tcW w:w="4258" w:type="dxa"/>
          </w:tcPr>
          <w:p w14:paraId="059E0D90" w14:textId="77777777" w:rsidR="000B02D9" w:rsidRDefault="000B02D9">
            <w:r>
              <w:t>Mm00440295</w:t>
            </w:r>
          </w:p>
        </w:tc>
      </w:tr>
      <w:tr w:rsidR="000B02D9" w14:paraId="54B9CB7D" w14:textId="77777777" w:rsidTr="000B02D9">
        <w:tc>
          <w:tcPr>
            <w:tcW w:w="4258" w:type="dxa"/>
          </w:tcPr>
          <w:p w14:paraId="58A099A4" w14:textId="77777777" w:rsidR="000B02D9" w:rsidRDefault="000B02D9">
            <w:r>
              <w:t>Serpinh1</w:t>
            </w:r>
          </w:p>
        </w:tc>
        <w:tc>
          <w:tcPr>
            <w:tcW w:w="4258" w:type="dxa"/>
          </w:tcPr>
          <w:p w14:paraId="243307AA" w14:textId="77777777" w:rsidR="000B02D9" w:rsidRDefault="000B02D9">
            <w:r>
              <w:t>Mm00438058</w:t>
            </w:r>
          </w:p>
        </w:tc>
      </w:tr>
      <w:tr w:rsidR="000B02D9" w14:paraId="0ECD3909" w14:textId="77777777" w:rsidTr="000B02D9">
        <w:tc>
          <w:tcPr>
            <w:tcW w:w="4258" w:type="dxa"/>
          </w:tcPr>
          <w:p w14:paraId="76C0663B" w14:textId="77777777" w:rsidR="000B02D9" w:rsidRDefault="000B02D9">
            <w:r>
              <w:t>Mia3</w:t>
            </w:r>
          </w:p>
        </w:tc>
        <w:tc>
          <w:tcPr>
            <w:tcW w:w="4258" w:type="dxa"/>
          </w:tcPr>
          <w:p w14:paraId="4E1ECDE2" w14:textId="77777777" w:rsidR="000B02D9" w:rsidRDefault="000B02D9">
            <w:r>
              <w:t>Mm00616802</w:t>
            </w:r>
          </w:p>
        </w:tc>
      </w:tr>
    </w:tbl>
    <w:p w14:paraId="7211D141" w14:textId="77777777" w:rsidR="000B02D9" w:rsidRDefault="000B02D9" w:rsidP="0056432F">
      <w:bookmarkStart w:id="0" w:name="_GoBack"/>
      <w:bookmarkEnd w:id="0"/>
    </w:p>
    <w:sectPr w:rsidR="000B02D9" w:rsidSect="009800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483"/>
    <w:rsid w:val="00094483"/>
    <w:rsid w:val="000B02D9"/>
    <w:rsid w:val="002134CC"/>
    <w:rsid w:val="0056432F"/>
    <w:rsid w:val="0098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04E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2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2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2</Characters>
  <Application>Microsoft Macintosh Word</Application>
  <DocSecurity>0</DocSecurity>
  <Lines>1</Lines>
  <Paragraphs>1</Paragraphs>
  <ScaleCrop>false</ScaleCrop>
  <Company>Lund University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alamajski</dc:creator>
  <cp:keywords/>
  <dc:description/>
  <cp:lastModifiedBy>Sebastian Kalamajski</cp:lastModifiedBy>
  <cp:revision>3</cp:revision>
  <dcterms:created xsi:type="dcterms:W3CDTF">2017-08-11T09:38:00Z</dcterms:created>
  <dcterms:modified xsi:type="dcterms:W3CDTF">2017-08-19T10:10:00Z</dcterms:modified>
</cp:coreProperties>
</file>